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500"/>
        <w:gridCol w:w="1500"/>
        <w:gridCol w:w="1500"/>
      </w:tblGrid>
      <w:tr w:rsidR="00C34803" w:rsidRPr="00455C9E" w14:paraId="28D498BB" w14:textId="77777777" w:rsidTr="00034C26">
        <w:trPr>
          <w:trHeight w:val="940"/>
        </w:trPr>
        <w:tc>
          <w:tcPr>
            <w:tcW w:w="7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E957A9" w14:textId="31710380" w:rsidR="00C34803" w:rsidRPr="00455C9E" w:rsidRDefault="003C5127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</w:rPr>
              <w:t xml:space="preserve">Supplementary </w:t>
            </w:r>
            <w:r w:rsidR="00C34803" w:rsidRPr="003C5127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</w:rPr>
              <w:t>Table S2.</w:t>
            </w:r>
            <w:r w:rsidR="00C34803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Comparison of clinicopathological factors </w:t>
            </w:r>
            <w:r w:rsidR="00C3480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between</w:t>
            </w:r>
            <w:r w:rsidR="00C34803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the groups in patients </w:t>
            </w:r>
            <w:r w:rsidR="00C3480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administered</w:t>
            </w:r>
            <w:r w:rsidR="00C34803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="00C34803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TrA</w:t>
            </w:r>
            <w:proofErr w:type="spellEnd"/>
            <w:r w:rsidR="00C34803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injection and oral prednisolone</w:t>
            </w:r>
          </w:p>
        </w:tc>
      </w:tr>
      <w:tr w:rsidR="00C34803" w:rsidRPr="00455C9E" w14:paraId="6334FBA1" w14:textId="77777777" w:rsidTr="00034C26">
        <w:trPr>
          <w:trHeight w:val="400"/>
        </w:trPr>
        <w:tc>
          <w:tcPr>
            <w:tcW w:w="3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40975" w14:textId="77777777" w:rsidR="00C34803" w:rsidRPr="00455C9E" w:rsidRDefault="00C34803" w:rsidP="003C512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Varia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D14D" w14:textId="77777777" w:rsidR="00C34803" w:rsidRPr="00455C9E" w:rsidRDefault="00C34803" w:rsidP="003C512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NRF grou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644C" w14:textId="77777777" w:rsidR="00C34803" w:rsidRPr="00455C9E" w:rsidRDefault="00C34803" w:rsidP="003C512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RF group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96BAF" w14:textId="77777777" w:rsidR="00C34803" w:rsidRPr="00455C9E" w:rsidRDefault="00C34803" w:rsidP="003C512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p-value</w:t>
            </w:r>
          </w:p>
        </w:tc>
      </w:tr>
      <w:tr w:rsidR="00C34803" w:rsidRPr="00455C9E" w14:paraId="1F4885AB" w14:textId="77777777" w:rsidTr="00034C26">
        <w:trPr>
          <w:trHeight w:val="420"/>
        </w:trPr>
        <w:tc>
          <w:tcPr>
            <w:tcW w:w="3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62E6D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FC465" w14:textId="77777777" w:rsidR="00C34803" w:rsidRPr="00455C9E" w:rsidRDefault="00C34803" w:rsidP="003C512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(n=8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E2465" w14:textId="77777777" w:rsidR="00C34803" w:rsidRPr="00455C9E" w:rsidRDefault="00C34803" w:rsidP="003C512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(n=40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70F09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3BAE024F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A9D8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ESD hist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8A33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B259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E8DC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586</w:t>
            </w:r>
          </w:p>
        </w:tc>
      </w:tr>
      <w:tr w:rsidR="00C34803" w:rsidRPr="00455C9E" w14:paraId="78FA14AF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67FE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4633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5 (1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04F1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9 (2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797A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5AE13240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75D6" w14:textId="65243694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</w:t>
            </w:r>
            <w:r w:rsidR="00EC246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−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5ABF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7 (8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4095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1 (7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5CE2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7949223F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AD86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CRT hist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B337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0E09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4CEE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24</w:t>
            </w:r>
          </w:p>
        </w:tc>
      </w:tr>
      <w:tr w:rsidR="00C34803" w:rsidRPr="00455C9E" w14:paraId="358033DC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B849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837D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5 (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2A60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5 (1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8828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393C8B86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43C9" w14:textId="394EC00E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</w:t>
            </w:r>
            <w:r w:rsidR="00EC246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−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26B8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7 (9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6397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5 (8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96B6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5DBBD1D6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717D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Lo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B223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A781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E1F3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369</w:t>
            </w:r>
          </w:p>
        </w:tc>
      </w:tr>
      <w:tr w:rsidR="00C34803" w:rsidRPr="00455C9E" w14:paraId="21901BD1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DF2E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Ce-U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926B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3 (1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013E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 (1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705A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46AFAEA2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E2CA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Mt-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2C42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9 (8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C7C0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6 (9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08B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4814A540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6A65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Macroscopic 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93F7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1417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9A64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805</w:t>
            </w:r>
          </w:p>
        </w:tc>
      </w:tr>
      <w:tr w:rsidR="00C34803" w:rsidRPr="00455C9E" w14:paraId="09AD0E7E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678F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0-Is/0-I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B496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5 (6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BDF3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2 (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FCD9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2AA63343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9C56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0-IIb/0-I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81A8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7 (9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F1E2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8 (9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3BA6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697A80A0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50A7" w14:textId="30A64EE8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Tumor size (mm), </w:t>
            </w:r>
            <w:proofErr w:type="spellStart"/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mean±S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032B" w14:textId="3569040F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5.2±1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3CB2" w14:textId="218C97BA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6.7±2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5BB7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&lt;0.01</w:t>
            </w:r>
          </w:p>
        </w:tc>
      </w:tr>
      <w:tr w:rsidR="00C34803" w:rsidRPr="00455C9E" w14:paraId="27851136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71CA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Resection ar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08EE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754C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881F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&lt;0.01</w:t>
            </w:r>
          </w:p>
        </w:tc>
      </w:tr>
      <w:tr w:rsidR="00C34803" w:rsidRPr="00455C9E" w14:paraId="31E8C454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1983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Entire circum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88B7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0 (1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8AF4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22 (5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8E81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7EA9D0FB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9FB5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Sub-circum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D0BF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2 (8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221B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8 (4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1CE2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7913339A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26F1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Muscle layer dam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CBD6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93E0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EEFD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186</w:t>
            </w:r>
          </w:p>
        </w:tc>
      </w:tr>
      <w:tr w:rsidR="00C34803" w:rsidRPr="00455C9E" w14:paraId="50966751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9706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B998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0 (1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ABCC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2 (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9810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0BF46502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6F89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  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9DD4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2 (8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BDA9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8 (9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C899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485C17FE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C5E2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Pathological tumor dep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45DF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3C87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C994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467</w:t>
            </w:r>
          </w:p>
        </w:tc>
      </w:tr>
      <w:tr w:rsidR="00C34803" w:rsidRPr="00455C9E" w14:paraId="5CE72E47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5453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pT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C0F5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0 (85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3173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6 (9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D655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79E07057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4ADC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pT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B76E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2 (14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EB2D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 (1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EC9E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5E377DBA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BF0E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Additional CRT after E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42E5" w14:textId="77777777" w:rsidR="00C34803" w:rsidRPr="00455C9E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179E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ECBB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369</w:t>
            </w:r>
          </w:p>
        </w:tc>
      </w:tr>
      <w:tr w:rsidR="00C34803" w:rsidRPr="00455C9E" w14:paraId="2BA1C5D4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2077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2B2E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3 (1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5529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 (1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CA60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455C9E" w14:paraId="71118CF4" w14:textId="77777777" w:rsidTr="00034C26">
        <w:trPr>
          <w:trHeight w:val="4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20B7" w14:textId="77777777" w:rsidR="00C34803" w:rsidRPr="00455C9E" w:rsidRDefault="00C34803" w:rsidP="003C5127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105B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9 (8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40EA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6 (9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F9EC" w14:textId="77777777" w:rsidR="00C34803" w:rsidRPr="00455C9E" w:rsidRDefault="00C34803" w:rsidP="003C5127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3C5127" w14:paraId="63481ADC" w14:textId="77777777" w:rsidTr="00034C26">
        <w:trPr>
          <w:trHeight w:val="400"/>
        </w:trPr>
        <w:tc>
          <w:tcPr>
            <w:tcW w:w="76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911" w14:textId="46D54899" w:rsidR="00C34803" w:rsidRPr="003C5127" w:rsidRDefault="003C5127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CRT, Chemoradiation therapy; EBD, Endoscopic balloon dilatatio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;</w:t>
            </w:r>
            <w:r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ES, Esophageal st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e</w:t>
            </w:r>
            <w:r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nosis; ESD, Endoscopic submucosal dissectio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;</w:t>
            </w:r>
            <w:r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C34803"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NRF, Non-refractory; RF, Refractory; </w:t>
            </w:r>
            <w:r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SD, Standard deviation; </w:t>
            </w:r>
            <w:proofErr w:type="spellStart"/>
            <w:r w:rsidR="00C34803"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TrA</w:t>
            </w:r>
            <w:proofErr w:type="spellEnd"/>
            <w:r w:rsidR="00C34803"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, Triamcinolone</w:t>
            </w:r>
            <w:r w:rsidR="00BD062E" w:rsidRPr="003C51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acetonide</w:t>
            </w:r>
          </w:p>
        </w:tc>
      </w:tr>
      <w:tr w:rsidR="00C34803" w:rsidRPr="003C5127" w14:paraId="5C8C628B" w14:textId="77777777" w:rsidTr="00034C26">
        <w:trPr>
          <w:trHeight w:val="400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4329" w14:textId="4489D4DD" w:rsidR="00C34803" w:rsidRPr="003C5127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C34803" w:rsidRPr="003C5127" w14:paraId="679C64C9" w14:textId="77777777" w:rsidTr="00034C26">
        <w:trPr>
          <w:trHeight w:val="400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68DB" w14:textId="59941D50" w:rsidR="00C34803" w:rsidRPr="003C5127" w:rsidRDefault="00C34803" w:rsidP="003C512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</w:tbl>
    <w:p w14:paraId="75D35AF1" w14:textId="77777777" w:rsidR="00C34803" w:rsidRPr="00455C9E" w:rsidRDefault="00C34803" w:rsidP="003C512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54CD48" w14:textId="77777777" w:rsidR="009F4AED" w:rsidRDefault="009F4AED" w:rsidP="003C5127">
      <w:pPr>
        <w:spacing w:line="480" w:lineRule="auto"/>
      </w:pPr>
    </w:p>
    <w:sectPr w:rsidR="009F4A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437FD0"/>
    <w:multiLevelType w:val="multilevel"/>
    <w:tmpl w:val="2548C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2900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2NDEyMTAwNTK3sDBV0lEKTi0uzszPAykwqgUAAJ2aISwAAAA="/>
  </w:docVars>
  <w:rsids>
    <w:rsidRoot w:val="00C34803"/>
    <w:rsid w:val="000016FA"/>
    <w:rsid w:val="001B6685"/>
    <w:rsid w:val="00237C8A"/>
    <w:rsid w:val="002C4637"/>
    <w:rsid w:val="002E507A"/>
    <w:rsid w:val="00374052"/>
    <w:rsid w:val="00394DDC"/>
    <w:rsid w:val="003C5127"/>
    <w:rsid w:val="009F4AED"/>
    <w:rsid w:val="00BD062E"/>
    <w:rsid w:val="00C34803"/>
    <w:rsid w:val="00D147A8"/>
    <w:rsid w:val="00EC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3FE949"/>
  <w15:docId w15:val="{7708F02C-F8FE-4874-9218-3852F4B1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803"/>
    <w:pPr>
      <w:widowControl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3480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34803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C34803"/>
    <w:rPr>
      <w:rFonts w:eastAsiaTheme="minorEastAsia"/>
      <w:kern w:val="2"/>
      <w:sz w:val="20"/>
      <w:szCs w:val="20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C34803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C34803"/>
    <w:rPr>
      <w:rFonts w:ascii="Tahoma" w:eastAsiaTheme="minorEastAsia" w:hAnsi="Tahoma" w:cs="Tahoma"/>
      <w:kern w:val="2"/>
      <w:sz w:val="16"/>
      <w:szCs w:val="16"/>
      <w:lang w:eastAsia="ja-JP"/>
    </w:rPr>
  </w:style>
  <w:style w:type="paragraph" w:styleId="a8">
    <w:name w:val="Revision"/>
    <w:hidden/>
    <w:uiPriority w:val="99"/>
    <w:semiHidden/>
    <w:rsid w:val="00C34803"/>
    <w:pPr>
      <w:spacing w:after="0" w:line="240" w:lineRule="auto"/>
    </w:pPr>
    <w:rPr>
      <w:kern w:val="2"/>
      <w:sz w:val="21"/>
      <w:szCs w:val="24"/>
      <w:lang w:eastAsia="ja-JP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237C8A"/>
    <w:rPr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237C8A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List Paragraph"/>
    <w:basedOn w:val="a"/>
    <w:uiPriority w:val="34"/>
    <w:qFormat/>
    <w:rsid w:val="00EC2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7</Characters>
  <Application>Microsoft Office Word</Application>
  <DocSecurity>0</DocSecurity>
  <Lines>8</Lines>
  <Paragraphs>2</Paragraphs>
  <ScaleCrop>false</ScaleCrop>
  <Company>HP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卜部　祐司</cp:lastModifiedBy>
  <cp:revision>4</cp:revision>
  <dcterms:created xsi:type="dcterms:W3CDTF">2023-12-29T16:44:00Z</dcterms:created>
  <dcterms:modified xsi:type="dcterms:W3CDTF">2024-01-08T03:32:00Z</dcterms:modified>
</cp:coreProperties>
</file>